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1496" w:rsidRPr="00C51B2D" w:rsidRDefault="00D01496" w:rsidP="00D01496">
      <w:pPr>
        <w:spacing w:after="120"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Pr="00C51B2D">
        <w:rPr>
          <w:b/>
          <w:sz w:val="24"/>
          <w:szCs w:val="24"/>
        </w:rPr>
        <w:t xml:space="preserve">Fig. S5 </w:t>
      </w:r>
    </w:p>
    <w:p w:rsidR="00D01496" w:rsidRPr="00C51B2D" w:rsidRDefault="00D01496" w:rsidP="00D01496">
      <w:pPr>
        <w:spacing w:after="120" w:line="480" w:lineRule="auto"/>
        <w:contextualSpacing/>
        <w:jc w:val="both"/>
        <w:rPr>
          <w:sz w:val="24"/>
          <w:szCs w:val="24"/>
        </w:rPr>
      </w:pPr>
      <w:r w:rsidRPr="00C51B2D">
        <w:rPr>
          <w:noProof/>
        </w:rPr>
        <w:drawing>
          <wp:inline distT="0" distB="0" distL="0" distR="0" wp14:anchorId="45AB745C" wp14:editId="5D9BB737">
            <wp:extent cx="5776595" cy="3596005"/>
            <wp:effectExtent l="0" t="0" r="0" b="444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6595" cy="359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1496" w:rsidRPr="00C51B2D" w:rsidRDefault="00D01496" w:rsidP="00D01496">
      <w:pPr>
        <w:spacing w:after="120" w:line="480" w:lineRule="auto"/>
        <w:contextualSpacing/>
        <w:jc w:val="both"/>
        <w:rPr>
          <w:sz w:val="24"/>
          <w:szCs w:val="24"/>
        </w:rPr>
      </w:pPr>
    </w:p>
    <w:p w:rsidR="00D01496" w:rsidRPr="00C51B2D" w:rsidRDefault="00D01496" w:rsidP="00D01496">
      <w:pPr>
        <w:tabs>
          <w:tab w:val="left" w:pos="1125"/>
        </w:tabs>
        <w:spacing w:line="360" w:lineRule="auto"/>
        <w:contextualSpacing/>
        <w:jc w:val="both"/>
        <w:rPr>
          <w:sz w:val="24"/>
          <w:szCs w:val="24"/>
        </w:rPr>
      </w:pPr>
      <w:r w:rsidRPr="00C51B2D">
        <w:rPr>
          <w:b/>
          <w:sz w:val="24"/>
          <w:szCs w:val="24"/>
        </w:rPr>
        <w:t xml:space="preserve">Fig S5. </w:t>
      </w:r>
      <w:r w:rsidRPr="00C51B2D">
        <w:rPr>
          <w:b/>
          <w:bCs/>
          <w:sz w:val="24"/>
          <w:szCs w:val="24"/>
        </w:rPr>
        <w:t xml:space="preserve">Changes in LBx-BCM methylation in response to chemotherapy.  </w:t>
      </w:r>
      <w:r w:rsidRPr="00C51B2D">
        <w:rPr>
          <w:sz w:val="24"/>
          <w:szCs w:val="24"/>
        </w:rPr>
        <w:t xml:space="preserve">In a continuation of Fig. 4, shown </w:t>
      </w:r>
      <w:r w:rsidRPr="00C51B2D">
        <w:rPr>
          <w:b/>
          <w:sz w:val="24"/>
          <w:szCs w:val="24"/>
        </w:rPr>
        <w:t xml:space="preserve">(A-G) </w:t>
      </w:r>
      <w:r w:rsidRPr="00C51B2D">
        <w:rPr>
          <w:sz w:val="24"/>
          <w:szCs w:val="24"/>
        </w:rPr>
        <w:t>are LBx-BCM analyses of seven additional longitudinal serial samples (J0214 and J0425 studies) of blood from patients undergoing treatment for MBC.  LBx-BCM was performed and cumulative methylation (CM) (Y-axis) is plotted from serum samples drawn at baseline (0 days) and immediately before each treatment cycle (X-axis). For each patient, treatment cycles (21-28 days; C1, C2 etc.) are shown as a shaded area.  PD, progressive disease; SD, stable disease (SD).</w:t>
      </w:r>
      <w:bookmarkStart w:id="0" w:name="_MON_1683713136"/>
      <w:bookmarkEnd w:id="0"/>
    </w:p>
    <w:p w:rsidR="00780AEC" w:rsidRDefault="00D01496">
      <w:bookmarkStart w:id="1" w:name="_GoBack"/>
      <w:bookmarkEnd w:id="1"/>
    </w:p>
    <w:sectPr w:rsidR="00780A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496"/>
    <w:rsid w:val="00473DC9"/>
    <w:rsid w:val="004D36A1"/>
    <w:rsid w:val="00701056"/>
    <w:rsid w:val="00D01496"/>
    <w:rsid w:val="00D548AC"/>
    <w:rsid w:val="00E91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1EAEA0-D1BE-4946-86AC-B1293252B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149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swati Sukumar</dc:creator>
  <cp:keywords/>
  <dc:description/>
  <cp:lastModifiedBy>Saraswati Sukumar</cp:lastModifiedBy>
  <cp:revision>1</cp:revision>
  <dcterms:created xsi:type="dcterms:W3CDTF">2022-04-26T19:58:00Z</dcterms:created>
  <dcterms:modified xsi:type="dcterms:W3CDTF">2022-04-26T19:59:00Z</dcterms:modified>
</cp:coreProperties>
</file>